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BEC44" w14:textId="7F80B706" w:rsidR="00F620F4" w:rsidRDefault="00417E16" w:rsidP="00417E16">
      <w:pPr>
        <w:jc w:val="center"/>
        <w:rPr>
          <w:b/>
          <w:bCs/>
          <w:lang w:val="en-US"/>
        </w:rPr>
      </w:pPr>
      <w:r w:rsidRPr="00417E16">
        <w:rPr>
          <w:b/>
          <w:bCs/>
          <w:lang w:val="en-US"/>
        </w:rPr>
        <w:t>Supplementary Material</w:t>
      </w:r>
    </w:p>
    <w:p w14:paraId="07FA67C1" w14:textId="2C6B1348" w:rsidR="00B24FF6" w:rsidRDefault="00B24FF6" w:rsidP="00417E16">
      <w:pPr>
        <w:jc w:val="center"/>
        <w:rPr>
          <w:b/>
          <w:bCs/>
          <w:lang w:val="en-US"/>
        </w:rPr>
      </w:pPr>
    </w:p>
    <w:p w14:paraId="725D3B3E" w14:textId="77777777" w:rsidR="00B24FF6" w:rsidRPr="00D06792" w:rsidRDefault="00B24FF6" w:rsidP="00B24FF6">
      <w:pPr>
        <w:outlineLvl w:val="0"/>
      </w:pPr>
      <w:r w:rsidRPr="00825137">
        <w:rPr>
          <w:b/>
          <w:bCs/>
        </w:rPr>
        <w:t>Table 1:</w:t>
      </w:r>
      <w:r>
        <w:t xml:space="preserve"> </w:t>
      </w:r>
      <w:r w:rsidRPr="00D06792">
        <w:t>Sample Characteristics</w:t>
      </w:r>
      <w:r>
        <w:t xml:space="preserve"> of Datase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6"/>
        <w:gridCol w:w="1560"/>
        <w:gridCol w:w="2693"/>
      </w:tblGrid>
      <w:tr w:rsidR="00B24FF6" w:rsidRPr="00B80EB8" w14:paraId="2675E8B3" w14:textId="77777777" w:rsidTr="00BF407F">
        <w:trPr>
          <w:trHeight w:val="807"/>
        </w:trPr>
        <w:tc>
          <w:tcPr>
            <w:tcW w:w="4536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DB6BE25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60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A97EC2" w14:textId="77777777" w:rsidR="00B24FF6" w:rsidRPr="00B80EB8" w:rsidRDefault="00B24FF6" w:rsidP="00BF407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B80EB8">
              <w:rPr>
                <w:b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0A14750" wp14:editId="06398D86">
                      <wp:simplePos x="0" y="0"/>
                      <wp:positionH relativeFrom="column">
                        <wp:posOffset>-2995065</wp:posOffset>
                      </wp:positionH>
                      <wp:positionV relativeFrom="paragraph">
                        <wp:posOffset>492206</wp:posOffset>
                      </wp:positionV>
                      <wp:extent cx="5758369" cy="0"/>
                      <wp:effectExtent l="0" t="12700" r="20320" b="1270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58369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="http://schemas.microsoft.com/office/word/2018/wordml" xmlns:w16cex="http://schemas.microsoft.com/office/word/2018/wordml/cex">
                  <w:pict>
                    <v:line w14:anchorId="5B3E0E28" id="Straight Connector 6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35.85pt,38.75pt" to="217.55pt,3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" strokecolor="windowText" strokeweight="1.5pt">
                      <v:stroke joinstyle="miter"/>
                    </v:line>
                  </w:pict>
                </mc:Fallback>
              </mc:AlternateContent>
            </w:r>
            <w:proofErr w:type="spellStart"/>
            <w:r w:rsidRPr="00B80EB8">
              <w:rPr>
                <w:rFonts w:cstheme="minorHAnsi"/>
                <w:b/>
                <w:bCs/>
                <w:sz w:val="20"/>
                <w:szCs w:val="20"/>
              </w:rPr>
              <w:t>CeGA</w:t>
            </w:r>
            <w:proofErr w:type="spellEnd"/>
            <w:r w:rsidRPr="00B80EB8">
              <w:rPr>
                <w:rFonts w:cstheme="minorHAnsi"/>
                <w:b/>
                <w:bCs/>
                <w:sz w:val="20"/>
                <w:szCs w:val="20"/>
              </w:rPr>
              <w:t xml:space="preserve"> Data </w:t>
            </w:r>
          </w:p>
          <w:p w14:paraId="0F70D948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b/>
                <w:bCs/>
                <w:sz w:val="20"/>
                <w:szCs w:val="20"/>
              </w:rPr>
              <w:t>(N=814)</w:t>
            </w:r>
          </w:p>
        </w:tc>
        <w:tc>
          <w:tcPr>
            <w:tcW w:w="2693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4C5BD8" w14:textId="77777777" w:rsidR="00B24FF6" w:rsidRPr="00B80EB8" w:rsidRDefault="00B24FF6" w:rsidP="00BF407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B80EB8">
              <w:rPr>
                <w:rFonts w:cstheme="minorHAnsi"/>
                <w:b/>
                <w:bCs/>
                <w:sz w:val="20"/>
                <w:szCs w:val="20"/>
              </w:rPr>
              <w:t xml:space="preserve">AC Research Data </w:t>
            </w:r>
          </w:p>
          <w:p w14:paraId="476C729E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b/>
                <w:bCs/>
                <w:sz w:val="20"/>
                <w:szCs w:val="20"/>
              </w:rPr>
              <w:t>(N=192)</w:t>
            </w:r>
          </w:p>
        </w:tc>
      </w:tr>
      <w:tr w:rsidR="00B24FF6" w:rsidRPr="00B80EB8" w14:paraId="052DE470" w14:textId="77777777" w:rsidTr="00BF407F">
        <w:trPr>
          <w:trHeight w:val="395"/>
        </w:trPr>
        <w:tc>
          <w:tcPr>
            <w:tcW w:w="4536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46CD194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Age in years (mean [range])</w:t>
            </w:r>
          </w:p>
        </w:tc>
        <w:tc>
          <w:tcPr>
            <w:tcW w:w="1560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DB0D73C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77 (32-102)</w:t>
            </w:r>
          </w:p>
        </w:tc>
        <w:tc>
          <w:tcPr>
            <w:tcW w:w="2693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43DE2AC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79 (70-96)</w:t>
            </w:r>
          </w:p>
        </w:tc>
      </w:tr>
      <w:tr w:rsidR="00B24FF6" w:rsidRPr="00B80EB8" w14:paraId="0CE5EF0B" w14:textId="77777777" w:rsidTr="00BF407F">
        <w:trPr>
          <w:trHeight w:val="280"/>
        </w:trPr>
        <w:tc>
          <w:tcPr>
            <w:tcW w:w="4536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A14B38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Male (%)</w:t>
            </w:r>
          </w:p>
        </w:tc>
        <w:tc>
          <w:tcPr>
            <w:tcW w:w="1560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CF7577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2693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BDA3311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40</w:t>
            </w:r>
          </w:p>
        </w:tc>
      </w:tr>
      <w:tr w:rsidR="00B24FF6" w:rsidRPr="00B80EB8" w14:paraId="5FDE21ED" w14:textId="77777777" w:rsidTr="00BF407F">
        <w:trPr>
          <w:trHeight w:val="251"/>
        </w:trPr>
        <w:tc>
          <w:tcPr>
            <w:tcW w:w="4536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C1020A1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Length of stay in days (mean [range])</w:t>
            </w:r>
          </w:p>
        </w:tc>
        <w:tc>
          <w:tcPr>
            <w:tcW w:w="1560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1C0C410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44 (2-280)</w:t>
            </w:r>
          </w:p>
        </w:tc>
        <w:tc>
          <w:tcPr>
            <w:tcW w:w="2693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B2E7228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10 (1-79)</w:t>
            </w:r>
          </w:p>
        </w:tc>
      </w:tr>
      <w:tr w:rsidR="00B24FF6" w:rsidRPr="00B80EB8" w14:paraId="140F1B5E" w14:textId="77777777" w:rsidTr="00BF407F">
        <w:trPr>
          <w:trHeight w:val="2269"/>
        </w:trPr>
        <w:tc>
          <w:tcPr>
            <w:tcW w:w="4536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7C8602E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Time since last hospital stay (%, [n])</w:t>
            </w:r>
          </w:p>
          <w:p w14:paraId="0D1EB1CF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           No hospitalizatio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80EB8">
              <w:rPr>
                <w:rFonts w:cstheme="minorHAnsi"/>
                <w:sz w:val="20"/>
                <w:szCs w:val="20"/>
              </w:rPr>
              <w:t>within 90 days</w:t>
            </w:r>
          </w:p>
          <w:p w14:paraId="6D9817A8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           31-90 days ago</w:t>
            </w:r>
          </w:p>
          <w:p w14:paraId="7ED0707A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           15-30 days ago</w:t>
            </w:r>
          </w:p>
          <w:p w14:paraId="1D78009E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           8-14 days ago</w:t>
            </w:r>
          </w:p>
          <w:p w14:paraId="1FBC7076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 xml:space="preserve">           </w:t>
            </w:r>
            <w:r>
              <w:rPr>
                <w:rFonts w:cstheme="minorHAnsi"/>
                <w:sz w:val="20"/>
                <w:szCs w:val="20"/>
              </w:rPr>
              <w:t>I</w:t>
            </w:r>
            <w:r w:rsidRPr="00B80EB8">
              <w:rPr>
                <w:rFonts w:cstheme="minorHAnsi"/>
                <w:sz w:val="20"/>
                <w:szCs w:val="20"/>
              </w:rPr>
              <w:t>n the last 7 days</w:t>
            </w:r>
          </w:p>
          <w:p w14:paraId="1B332826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 xml:space="preserve">           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B80EB8">
              <w:rPr>
                <w:rFonts w:cstheme="minorHAnsi"/>
                <w:sz w:val="20"/>
                <w:szCs w:val="20"/>
              </w:rPr>
              <w:t>ow in hospital</w:t>
            </w:r>
          </w:p>
        </w:tc>
        <w:tc>
          <w:tcPr>
            <w:tcW w:w="1560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4980602" w14:textId="77777777" w:rsidR="00B24FF6" w:rsidRDefault="00B24FF6" w:rsidP="00BF407F">
            <w:pPr>
              <w:rPr>
                <w:rFonts w:cstheme="minorHAnsi"/>
                <w:sz w:val="20"/>
                <w:szCs w:val="20"/>
              </w:rPr>
            </w:pPr>
          </w:p>
          <w:p w14:paraId="272B4A27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</w:t>
            </w:r>
            <w:r w:rsidRPr="00B80EB8">
              <w:rPr>
                <w:rFonts w:cstheme="minorHAnsi"/>
                <w:sz w:val="20"/>
                <w:szCs w:val="20"/>
              </w:rPr>
              <w:t>67 (546)</w:t>
            </w:r>
          </w:p>
          <w:p w14:paraId="42C88253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9 (74)</w:t>
            </w:r>
          </w:p>
          <w:p w14:paraId="213C80EC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3 (23)</w:t>
            </w:r>
          </w:p>
          <w:p w14:paraId="292A9E40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3 (24)</w:t>
            </w:r>
          </w:p>
          <w:p w14:paraId="6305BFC9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4 (33)</w:t>
            </w:r>
          </w:p>
          <w:p w14:paraId="6E9B673F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14 (114)</w:t>
            </w:r>
          </w:p>
        </w:tc>
        <w:tc>
          <w:tcPr>
            <w:tcW w:w="2693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D4C4EF" w14:textId="77777777" w:rsidR="00B24FF6" w:rsidRPr="000F6ED5" w:rsidRDefault="00B24FF6" w:rsidP="00BF407F">
            <w:pPr>
              <w:jc w:val="right"/>
              <w:rPr>
                <w:rFonts w:cstheme="minorHAnsi"/>
                <w:i/>
                <w:sz w:val="20"/>
                <w:szCs w:val="20"/>
              </w:rPr>
            </w:pPr>
            <w:r w:rsidRPr="00B80EB8">
              <w:rPr>
                <w:rFonts w:cstheme="minorHAnsi"/>
                <w:i/>
                <w:sz w:val="20"/>
                <w:szCs w:val="20"/>
              </w:rPr>
              <w:t>[N=183]</w:t>
            </w:r>
          </w:p>
          <w:p w14:paraId="2F93F824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69 (127)</w:t>
            </w:r>
          </w:p>
          <w:p w14:paraId="5AA34575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12 (22)</w:t>
            </w:r>
          </w:p>
          <w:p w14:paraId="44AC852D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6 (10)</w:t>
            </w:r>
          </w:p>
          <w:p w14:paraId="297DE9DD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7 (12)</w:t>
            </w:r>
          </w:p>
          <w:p w14:paraId="5E8186F2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4 (8)</w:t>
            </w:r>
          </w:p>
          <w:p w14:paraId="2A22CC94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2 (4)</w:t>
            </w:r>
          </w:p>
        </w:tc>
      </w:tr>
      <w:tr w:rsidR="00B24FF6" w:rsidRPr="00B80EB8" w14:paraId="10A7CEC1" w14:textId="77777777" w:rsidTr="00BF407F">
        <w:trPr>
          <w:trHeight w:val="134"/>
        </w:trPr>
        <w:tc>
          <w:tcPr>
            <w:tcW w:w="4536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999135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Time of onset of precipitating event to admission (%, [n])</w:t>
            </w:r>
          </w:p>
          <w:p w14:paraId="78647099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           0-7 days</w:t>
            </w:r>
          </w:p>
          <w:p w14:paraId="40408F53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           8-14 days</w:t>
            </w:r>
          </w:p>
          <w:p w14:paraId="07C732CE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           15-30 days</w:t>
            </w:r>
          </w:p>
          <w:p w14:paraId="7FF4BF88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           31-60 days</w:t>
            </w:r>
          </w:p>
          <w:p w14:paraId="6B64B52C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           60+ days</w:t>
            </w:r>
          </w:p>
        </w:tc>
        <w:tc>
          <w:tcPr>
            <w:tcW w:w="1560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1874110" w14:textId="77777777" w:rsidR="00B24FF6" w:rsidRPr="00B80EB8" w:rsidRDefault="00B24FF6" w:rsidP="00BF407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0CD7C1D5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65 (530)</w:t>
            </w:r>
          </w:p>
          <w:p w14:paraId="4C33B2A3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5 (44)</w:t>
            </w:r>
          </w:p>
          <w:p w14:paraId="76590222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5 (43)</w:t>
            </w:r>
          </w:p>
          <w:p w14:paraId="4FB3DA45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5 (43)</w:t>
            </w:r>
          </w:p>
          <w:p w14:paraId="41C97616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19 (154)</w:t>
            </w:r>
          </w:p>
        </w:tc>
        <w:tc>
          <w:tcPr>
            <w:tcW w:w="2693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C40ED8" w14:textId="77777777" w:rsidR="00B24FF6" w:rsidRPr="00B80EB8" w:rsidRDefault="00B24FF6" w:rsidP="00BF407F">
            <w:pPr>
              <w:spacing w:line="480" w:lineRule="auto"/>
              <w:jc w:val="right"/>
              <w:rPr>
                <w:rFonts w:cstheme="minorHAnsi"/>
                <w:i/>
                <w:sz w:val="20"/>
                <w:szCs w:val="20"/>
              </w:rPr>
            </w:pPr>
            <w:r w:rsidRPr="00B80EB8">
              <w:rPr>
                <w:rFonts w:cstheme="minorHAnsi"/>
                <w:i/>
                <w:sz w:val="20"/>
                <w:szCs w:val="20"/>
              </w:rPr>
              <w:t>[N=188]</w:t>
            </w:r>
          </w:p>
          <w:p w14:paraId="447A610A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47 (88)</w:t>
            </w:r>
          </w:p>
          <w:p w14:paraId="25E99E0B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6 (11)</w:t>
            </w:r>
          </w:p>
          <w:p w14:paraId="0E60C492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7 (13)</w:t>
            </w:r>
          </w:p>
          <w:p w14:paraId="3161CDD6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5 (10)</w:t>
            </w:r>
          </w:p>
          <w:p w14:paraId="10225872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35 (66)</w:t>
            </w:r>
          </w:p>
        </w:tc>
      </w:tr>
      <w:tr w:rsidR="00B24FF6" w:rsidRPr="00B80EB8" w14:paraId="2832D1A4" w14:textId="77777777" w:rsidTr="00BF407F">
        <w:trPr>
          <w:trHeight w:val="1095"/>
        </w:trPr>
        <w:tc>
          <w:tcPr>
            <w:tcW w:w="4536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B38494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Surgery Type (%, [n])</w:t>
            </w:r>
          </w:p>
          <w:p w14:paraId="51F1D9A9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                 Low Risk conservative</w:t>
            </w:r>
          </w:p>
          <w:p w14:paraId="46381591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                 Elective</w:t>
            </w:r>
          </w:p>
          <w:p w14:paraId="70A0281A" w14:textId="77777777" w:rsidR="00B24FF6" w:rsidRPr="00B80EB8" w:rsidRDefault="00B24FF6" w:rsidP="00BF407F">
            <w:pPr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                 Acute</w:t>
            </w:r>
          </w:p>
        </w:tc>
        <w:tc>
          <w:tcPr>
            <w:tcW w:w="1560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B2F51C6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60FB28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</w:p>
          <w:p w14:paraId="309032C1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53 (102)</w:t>
            </w:r>
          </w:p>
          <w:p w14:paraId="26F7EE75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27 (52)</w:t>
            </w:r>
          </w:p>
          <w:p w14:paraId="1083B7E7" w14:textId="77777777" w:rsidR="00B24FF6" w:rsidRPr="00B80EB8" w:rsidRDefault="00B24FF6" w:rsidP="00BF407F">
            <w:pPr>
              <w:jc w:val="right"/>
              <w:rPr>
                <w:rFonts w:cstheme="minorHAnsi"/>
                <w:sz w:val="20"/>
                <w:szCs w:val="20"/>
              </w:rPr>
            </w:pPr>
            <w:r w:rsidRPr="00B80EB8">
              <w:rPr>
                <w:rFonts w:cstheme="minorHAnsi"/>
                <w:sz w:val="20"/>
                <w:szCs w:val="20"/>
              </w:rPr>
              <w:t>20 (38)</w:t>
            </w:r>
          </w:p>
        </w:tc>
      </w:tr>
    </w:tbl>
    <w:p w14:paraId="22CF8587" w14:textId="4019A5F6" w:rsidR="00B24FF6" w:rsidRDefault="00B24FF6" w:rsidP="00417E16">
      <w:pPr>
        <w:jc w:val="center"/>
        <w:rPr>
          <w:b/>
          <w:bCs/>
          <w:lang w:val="en-US"/>
        </w:rPr>
      </w:pPr>
    </w:p>
    <w:p w14:paraId="3A72AE31" w14:textId="77777777" w:rsidR="003023F5" w:rsidRDefault="003023F5" w:rsidP="003023F5">
      <w:pPr>
        <w:rPr>
          <w:b/>
          <w:bCs/>
          <w:lang w:val="en-US"/>
        </w:rPr>
      </w:pPr>
    </w:p>
    <w:p w14:paraId="5297E0DC" w14:textId="77777777" w:rsidR="003023F5" w:rsidRDefault="003023F5" w:rsidP="003023F5">
      <w:pPr>
        <w:rPr>
          <w:b/>
          <w:bCs/>
          <w:lang w:val="en-US"/>
        </w:rPr>
      </w:pPr>
    </w:p>
    <w:p w14:paraId="62A1A9EE" w14:textId="77777777" w:rsidR="003023F5" w:rsidRDefault="003023F5" w:rsidP="003023F5">
      <w:pPr>
        <w:rPr>
          <w:b/>
          <w:bCs/>
          <w:lang w:val="en-US"/>
        </w:rPr>
      </w:pPr>
    </w:p>
    <w:p w14:paraId="151671B4" w14:textId="77777777" w:rsidR="003023F5" w:rsidRDefault="003023F5" w:rsidP="003023F5">
      <w:pPr>
        <w:rPr>
          <w:b/>
          <w:bCs/>
          <w:lang w:val="en-US"/>
        </w:rPr>
      </w:pPr>
    </w:p>
    <w:p w14:paraId="4B258B94" w14:textId="77777777" w:rsidR="003023F5" w:rsidRDefault="003023F5" w:rsidP="003023F5">
      <w:pPr>
        <w:rPr>
          <w:b/>
          <w:bCs/>
          <w:lang w:val="en-US"/>
        </w:rPr>
      </w:pPr>
    </w:p>
    <w:p w14:paraId="182BAC89" w14:textId="77777777" w:rsidR="003023F5" w:rsidRDefault="003023F5" w:rsidP="003023F5">
      <w:pPr>
        <w:rPr>
          <w:b/>
          <w:bCs/>
          <w:lang w:val="en-US"/>
        </w:rPr>
      </w:pPr>
    </w:p>
    <w:p w14:paraId="70284974" w14:textId="77777777" w:rsidR="003023F5" w:rsidRDefault="003023F5" w:rsidP="003023F5">
      <w:pPr>
        <w:rPr>
          <w:b/>
          <w:bCs/>
          <w:lang w:val="en-US"/>
        </w:rPr>
      </w:pPr>
    </w:p>
    <w:p w14:paraId="3B783540" w14:textId="77777777" w:rsidR="003023F5" w:rsidRDefault="003023F5" w:rsidP="003023F5">
      <w:pPr>
        <w:rPr>
          <w:b/>
          <w:bCs/>
          <w:lang w:val="en-US"/>
        </w:rPr>
      </w:pPr>
    </w:p>
    <w:p w14:paraId="37E55461" w14:textId="177C7803" w:rsidR="003023F5" w:rsidRPr="00360CC5" w:rsidRDefault="003023F5" w:rsidP="003023F5">
      <w:pPr>
        <w:rPr>
          <w:b/>
          <w:bCs/>
        </w:rPr>
      </w:pPr>
      <w:bookmarkStart w:id="0" w:name="_GoBack"/>
      <w:bookmarkEnd w:id="0"/>
    </w:p>
    <w:sectPr w:rsidR="003023F5" w:rsidRPr="00360CC5" w:rsidSect="009712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E16"/>
    <w:rsid w:val="003023F5"/>
    <w:rsid w:val="00417E16"/>
    <w:rsid w:val="006538CA"/>
    <w:rsid w:val="009712C8"/>
    <w:rsid w:val="009F702E"/>
    <w:rsid w:val="00B2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78EFE"/>
  <w15:chartTrackingRefBased/>
  <w15:docId w15:val="{E7525EA8-46C5-6340-A4EF-006DBBBD6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E1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Wood</dc:creator>
  <cp:keywords/>
  <dc:description/>
  <cp:lastModifiedBy>Timothy Wood</cp:lastModifiedBy>
  <cp:revision>4</cp:revision>
  <dcterms:created xsi:type="dcterms:W3CDTF">2021-02-17T18:08:00Z</dcterms:created>
  <dcterms:modified xsi:type="dcterms:W3CDTF">2021-04-23T18:50:00Z</dcterms:modified>
</cp:coreProperties>
</file>